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20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300"/>
        <w:gridCol w:w="1300"/>
        <w:gridCol w:w="1300"/>
        <w:gridCol w:w="1300"/>
        <w:gridCol w:w="1300"/>
      </w:tblGrid>
      <w:tr w:rsidR="00337111" w:rsidRPr="00050E25" w14:paraId="68F7C83F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6BA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proofErr w:type="spellStart"/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si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7F6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D86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D70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26E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 shif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FD7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 shif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380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H RDC</w:t>
            </w:r>
          </w:p>
        </w:tc>
      </w:tr>
      <w:tr w:rsidR="00337111" w:rsidRPr="00050E25" w14:paraId="37F15C10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195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8A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789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9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A1A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2.9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919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7.7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C0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6.0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6BF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.86</w:t>
            </w:r>
          </w:p>
        </w:tc>
      </w:tr>
      <w:tr w:rsidR="00337111" w:rsidRPr="00050E25" w14:paraId="40D7B0D8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A54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A25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754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CA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6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0C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2B7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6.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85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37111" w:rsidRPr="00050E25" w14:paraId="48269802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2B0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BB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69F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047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4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497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0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B2D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4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0D6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43</w:t>
            </w:r>
          </w:p>
        </w:tc>
      </w:tr>
      <w:tr w:rsidR="00337111" w:rsidRPr="00050E25" w14:paraId="5E8C86E7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671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639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014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13A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9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A20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9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327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5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F63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4.28</w:t>
            </w:r>
          </w:p>
        </w:tc>
      </w:tr>
      <w:tr w:rsidR="00337111" w:rsidRPr="00050E25" w14:paraId="7E8B9744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2D7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67D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06E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CD4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4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D71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2.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CF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5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A82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42</w:t>
            </w:r>
          </w:p>
        </w:tc>
      </w:tr>
      <w:tr w:rsidR="00337111" w:rsidRPr="00050E25" w14:paraId="08DD7F70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28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9A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744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30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6.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78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05B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5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A2E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37111" w:rsidRPr="00050E25" w14:paraId="4CF496D1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9C2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E51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FB3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9F4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2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7F3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B2B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8D0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.42</w:t>
            </w:r>
          </w:p>
        </w:tc>
      </w:tr>
      <w:tr w:rsidR="00337111" w:rsidRPr="00050E25" w14:paraId="54CFB988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B62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E08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CBB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5E0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535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2CE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6.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64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.34</w:t>
            </w:r>
          </w:p>
        </w:tc>
      </w:tr>
      <w:tr w:rsidR="00337111" w:rsidRPr="00050E25" w14:paraId="3A2952F8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8B2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E42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B01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DA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5.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509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5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F6B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5.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A5D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.25</w:t>
            </w:r>
          </w:p>
        </w:tc>
      </w:tr>
      <w:tr w:rsidR="00337111" w:rsidRPr="00050E25" w14:paraId="5F122B9F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C58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29F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5CC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E28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9.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5E7E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7.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D9B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4.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434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66</w:t>
            </w:r>
          </w:p>
        </w:tc>
      </w:tr>
      <w:tr w:rsidR="00337111" w:rsidRPr="00050E25" w14:paraId="4B501954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666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552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AE2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D05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5.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55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5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DF6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5.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D89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337111" w:rsidRPr="00050E25" w14:paraId="6029ECC2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7F8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FD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2CD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7E8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2.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2C3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DB9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9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51F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.85</w:t>
            </w:r>
          </w:p>
        </w:tc>
      </w:tr>
      <w:tr w:rsidR="00337111" w:rsidRPr="00050E25" w14:paraId="0F494F92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B6A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46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29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A3E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9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FF6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5.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0EF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6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0F8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.47</w:t>
            </w:r>
          </w:p>
        </w:tc>
      </w:tr>
      <w:tr w:rsidR="00337111" w:rsidRPr="00050E25" w14:paraId="77F524C4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422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6DF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5F6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329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3AE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7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48F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7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390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.84</w:t>
            </w:r>
          </w:p>
        </w:tc>
      </w:tr>
      <w:tr w:rsidR="00337111" w:rsidRPr="00050E25" w14:paraId="5251F33F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D0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1DF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C36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07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6.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E0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6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77AE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7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241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37111" w:rsidRPr="00050E25" w14:paraId="642B1D75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ABE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9C9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1F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044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5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A85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3.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640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5.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560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.07</w:t>
            </w:r>
          </w:p>
        </w:tc>
      </w:tr>
      <w:tr w:rsidR="00337111" w:rsidRPr="00050E25" w14:paraId="3F387D7A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FB1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57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2A0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5EE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1.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850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7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57D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7.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244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.48</w:t>
            </w:r>
          </w:p>
        </w:tc>
      </w:tr>
      <w:tr w:rsidR="00337111" w:rsidRPr="00050E25" w14:paraId="17D1F3D7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84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3A7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D3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13B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724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B74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3D5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337111" w:rsidRPr="00050E25" w14:paraId="25308125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476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6BD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27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B8E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DE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DD0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7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39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.45</w:t>
            </w:r>
          </w:p>
        </w:tc>
      </w:tr>
      <w:tr w:rsidR="00337111" w:rsidRPr="00050E25" w14:paraId="40AE1726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282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62F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639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703E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C7B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1.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FB5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6.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0B5E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37111" w:rsidRPr="00050E25" w14:paraId="7465DFE8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EC5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FC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E54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33F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C23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50E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8D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.70</w:t>
            </w:r>
          </w:p>
        </w:tc>
      </w:tr>
      <w:tr w:rsidR="00337111" w:rsidRPr="00050E25" w14:paraId="77B6169D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32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F94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9B7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62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0.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00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5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CC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6EC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43</w:t>
            </w:r>
          </w:p>
        </w:tc>
      </w:tr>
      <w:tr w:rsidR="00337111" w:rsidRPr="00050E25" w14:paraId="18D60041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74D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32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CB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16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7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62B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1.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DDF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6.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96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.31</w:t>
            </w:r>
          </w:p>
        </w:tc>
      </w:tr>
      <w:tr w:rsidR="00337111" w:rsidRPr="00050E25" w14:paraId="388F554B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721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AF5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B38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7BB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D34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7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F11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7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857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.86</w:t>
            </w:r>
          </w:p>
        </w:tc>
      </w:tr>
      <w:tr w:rsidR="00337111" w:rsidRPr="00050E25" w14:paraId="33498FFB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F75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76F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713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220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48F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7.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2C4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7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A0D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37111" w:rsidRPr="00050E25" w14:paraId="21E9037C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606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4A6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79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E3C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9.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985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1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108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F3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.85</w:t>
            </w:r>
          </w:p>
        </w:tc>
      </w:tr>
      <w:tr w:rsidR="00337111" w:rsidRPr="00050E25" w14:paraId="644DFFAF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6FD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0D2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A74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2C6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1.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A5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D5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7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E7B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77</w:t>
            </w:r>
          </w:p>
        </w:tc>
      </w:tr>
      <w:tr w:rsidR="00337111" w:rsidRPr="00050E25" w14:paraId="38C677A7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D7F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983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71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F68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68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33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3DC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37111" w:rsidRPr="00050E25" w14:paraId="36D455AB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128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2B6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7D1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BCE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7.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FD6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7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F17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959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.85</w:t>
            </w:r>
          </w:p>
        </w:tc>
      </w:tr>
      <w:tr w:rsidR="00337111" w:rsidRPr="00050E25" w14:paraId="580EB586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C5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A4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D5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1AD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6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E9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8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DBF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6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6C3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37111" w:rsidRPr="00050E25" w14:paraId="144D43CF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C85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C82E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771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445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0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947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810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9.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196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.70</w:t>
            </w:r>
          </w:p>
        </w:tc>
      </w:tr>
      <w:tr w:rsidR="00337111" w:rsidRPr="00050E25" w14:paraId="2BB7948A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294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454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0B4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D76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4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4E0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5.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500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253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.28</w:t>
            </w:r>
          </w:p>
        </w:tc>
      </w:tr>
      <w:tr w:rsidR="00337111" w:rsidRPr="00050E25" w14:paraId="6523B606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43E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EF1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C2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699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7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82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5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ECB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7.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2C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1</w:t>
            </w:r>
          </w:p>
        </w:tc>
      </w:tr>
      <w:tr w:rsidR="00337111" w:rsidRPr="00050E25" w14:paraId="78134FF6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22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B92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EF1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7B6F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.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13A3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248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CA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.28</w:t>
            </w:r>
          </w:p>
        </w:tc>
      </w:tr>
      <w:tr w:rsidR="00337111" w:rsidRPr="00050E25" w14:paraId="0A9CBFF1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916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A17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260B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47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5.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F56E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8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72D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6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D7C6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.97</w:t>
            </w:r>
          </w:p>
        </w:tc>
      </w:tr>
      <w:tr w:rsidR="00337111" w:rsidRPr="00050E25" w14:paraId="494D0F6F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4170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4B1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9BCD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CC09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3.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078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5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22B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9.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44E5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.70</w:t>
            </w:r>
          </w:p>
        </w:tc>
      </w:tr>
      <w:tr w:rsidR="00337111" w:rsidRPr="00050E25" w14:paraId="31762E25" w14:textId="77777777" w:rsidTr="000F069B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F41C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A764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A3A2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.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64E1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6.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DC37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7.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E09A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8.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5DBE" w14:textId="77777777" w:rsidR="00337111" w:rsidRPr="00050E25" w:rsidRDefault="00337111" w:rsidP="000F069B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42</w:t>
            </w:r>
          </w:p>
        </w:tc>
      </w:tr>
    </w:tbl>
    <w:p w14:paraId="795856ED" w14:textId="0B23E065" w:rsidR="00337111" w:rsidRDefault="00337111"/>
    <w:p w14:paraId="7A643F28" w14:textId="77777777" w:rsidR="00337111" w:rsidRDefault="00337111">
      <w:r>
        <w:br w:type="page"/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1060"/>
        <w:gridCol w:w="1060"/>
        <w:gridCol w:w="1300"/>
        <w:gridCol w:w="1300"/>
        <w:gridCol w:w="1300"/>
        <w:gridCol w:w="1300"/>
        <w:gridCol w:w="1300"/>
      </w:tblGrid>
      <w:tr w:rsidR="00337111" w:rsidRPr="00050E25" w14:paraId="2D096531" w14:textId="77777777" w:rsidTr="000F069B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68AA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esi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72749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FA27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B93D1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971C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 shif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F35F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 shif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47A6C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H RDC</w:t>
            </w:r>
          </w:p>
        </w:tc>
      </w:tr>
      <w:tr w:rsidR="00337111" w:rsidRPr="00050E25" w14:paraId="755D4214" w14:textId="77777777" w:rsidTr="000F069B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81D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D09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2658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E10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7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81F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9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B1F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.9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39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2</w:t>
            </w:r>
          </w:p>
        </w:tc>
      </w:tr>
      <w:tr w:rsidR="00337111" w:rsidRPr="00050E25" w14:paraId="7A7A3B1C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923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E89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B7C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8A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B8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C6B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03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6</w:t>
            </w:r>
          </w:p>
        </w:tc>
      </w:tr>
      <w:tr w:rsidR="00337111" w:rsidRPr="00050E25" w14:paraId="4266E30C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9131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CD8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8BD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2093" w14:textId="77777777" w:rsidR="00337111" w:rsidRPr="00050E25" w:rsidRDefault="00337111" w:rsidP="000F069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469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3E7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C2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1356AF5F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0A65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7FAA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4E5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111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FE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84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B64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2</w:t>
            </w:r>
          </w:p>
        </w:tc>
      </w:tr>
      <w:tr w:rsidR="00337111" w:rsidRPr="00050E25" w14:paraId="0B51F03A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8B9A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86B6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C00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9B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.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39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63A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8C1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3</w:t>
            </w:r>
          </w:p>
        </w:tc>
      </w:tr>
      <w:tr w:rsidR="00337111" w:rsidRPr="00050E25" w14:paraId="4EF570A2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9871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09CF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D1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CCE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A82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E1C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521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9</w:t>
            </w:r>
          </w:p>
        </w:tc>
      </w:tr>
      <w:tr w:rsidR="00337111" w:rsidRPr="00050E25" w14:paraId="07BBD826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D1B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262A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DF5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9E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AD5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CD9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D2B1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9</w:t>
            </w:r>
          </w:p>
        </w:tc>
      </w:tr>
      <w:tr w:rsidR="00337111" w:rsidRPr="00050E25" w14:paraId="5F01F9EE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E96B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FE1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74B1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8ED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384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78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BD4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6E8EF1F6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F9D2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EFB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089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738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52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1C9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F19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7CCF26CB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6ED6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D58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975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1BE1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.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6BD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0C1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08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0</w:t>
            </w:r>
          </w:p>
        </w:tc>
      </w:tr>
      <w:tr w:rsidR="00337111" w:rsidRPr="00050E25" w14:paraId="42D583A6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3514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1982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508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ABF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.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481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C0C9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CC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56</w:t>
            </w:r>
          </w:p>
        </w:tc>
      </w:tr>
      <w:tr w:rsidR="00337111" w:rsidRPr="00050E25" w14:paraId="5E26CFD1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F3D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C905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B80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D8D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5FB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C99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FF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</w:t>
            </w:r>
          </w:p>
        </w:tc>
      </w:tr>
      <w:tr w:rsidR="00337111" w:rsidRPr="00050E25" w14:paraId="758367B2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7B04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061F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98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51D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2E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080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ED8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</w:t>
            </w:r>
          </w:p>
        </w:tc>
      </w:tr>
      <w:tr w:rsidR="00337111" w:rsidRPr="00050E25" w14:paraId="71B6C874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ED7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C96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E891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E91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.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6FE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A22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.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4C3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04F7A964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F37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EB3C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B0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54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.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316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0B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218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07D4BEEC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747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03D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F0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EA5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F00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1FA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357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76</w:t>
            </w:r>
          </w:p>
        </w:tc>
      </w:tr>
      <w:tr w:rsidR="00337111" w:rsidRPr="00050E25" w14:paraId="08AF9BE3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090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083C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B316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278D" w14:textId="77777777" w:rsidR="00337111" w:rsidRPr="00050E25" w:rsidRDefault="00337111" w:rsidP="000F069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122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.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7D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.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6D94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300800A5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1421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677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B9D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9F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16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5DA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0F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55</w:t>
            </w:r>
          </w:p>
        </w:tc>
      </w:tr>
      <w:tr w:rsidR="00337111" w:rsidRPr="00050E25" w14:paraId="1DA73AF5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7669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6407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7C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8F0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.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45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31D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BA3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40</w:t>
            </w:r>
          </w:p>
        </w:tc>
      </w:tr>
      <w:tr w:rsidR="00337111" w:rsidRPr="00050E25" w14:paraId="020D7FE5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9475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2F8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757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02E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A23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8F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1A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28</w:t>
            </w:r>
          </w:p>
        </w:tc>
      </w:tr>
      <w:tr w:rsidR="00337111" w:rsidRPr="00050E25" w14:paraId="3FD3EAC8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515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BCD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734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5FF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D73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9FC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7E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</w:t>
            </w:r>
          </w:p>
        </w:tc>
      </w:tr>
      <w:tr w:rsidR="00337111" w:rsidRPr="00050E25" w14:paraId="235FFFE7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D086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84A9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3B6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F5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.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CD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88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307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83</w:t>
            </w:r>
          </w:p>
        </w:tc>
      </w:tr>
      <w:tr w:rsidR="00337111" w:rsidRPr="00050E25" w14:paraId="2C0212D9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FD03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297D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929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F0E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.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379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70C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7D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55</w:t>
            </w:r>
          </w:p>
        </w:tc>
      </w:tr>
      <w:tr w:rsidR="00337111" w:rsidRPr="00050E25" w14:paraId="10049471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EAB1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7CAA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62F9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C6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.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2E1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BAB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53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63</w:t>
            </w:r>
          </w:p>
        </w:tc>
      </w:tr>
      <w:tr w:rsidR="00337111" w:rsidRPr="00050E25" w14:paraId="2BB7F77D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524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A17F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608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BC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60D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FAB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198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6570C494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31E7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D4D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968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EAB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A81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674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9FA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296A4914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0F6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B61F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B6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C76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.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196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73D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67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99</w:t>
            </w:r>
          </w:p>
        </w:tc>
      </w:tr>
      <w:tr w:rsidR="00337111" w:rsidRPr="00050E25" w14:paraId="3F08288F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472D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6B0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CC8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C1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0FA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AE5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4D6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3</w:t>
            </w:r>
          </w:p>
        </w:tc>
      </w:tr>
      <w:tr w:rsidR="00337111" w:rsidRPr="00050E25" w14:paraId="6C9E3B46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C02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C32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15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504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1F3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ABB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4A3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35</w:t>
            </w:r>
          </w:p>
        </w:tc>
      </w:tr>
      <w:tr w:rsidR="00337111" w:rsidRPr="00050E25" w14:paraId="211719EC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E7D7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CE1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58F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C7A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258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1C5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FD1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337111" w:rsidRPr="00050E25" w14:paraId="17605E1D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3FEA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AAE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4BC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03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A59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A20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D851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8</w:t>
            </w:r>
          </w:p>
        </w:tc>
      </w:tr>
      <w:tr w:rsidR="00337111" w:rsidRPr="00050E25" w14:paraId="5B9C60F7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B56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030D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D74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23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B2D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329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871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0</w:t>
            </w:r>
          </w:p>
        </w:tc>
      </w:tr>
      <w:tr w:rsidR="00337111" w:rsidRPr="00050E25" w14:paraId="0E3A8382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C045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D70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1292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46C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1A2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15E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10EF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337111" w:rsidRPr="00050E25" w14:paraId="64E9F247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E2B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2D73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68EB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FEE6" w14:textId="77777777" w:rsidR="00337111" w:rsidRPr="00050E25" w:rsidRDefault="00337111" w:rsidP="000F069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9D3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55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F84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5166EE2E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7A23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8394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02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13C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2DE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5D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EA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5</w:t>
            </w:r>
          </w:p>
        </w:tc>
      </w:tr>
      <w:tr w:rsidR="00337111" w:rsidRPr="00050E25" w14:paraId="74FD884A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3F3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D7E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99B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A878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.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9A4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B0C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4763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5</w:t>
            </w:r>
          </w:p>
        </w:tc>
      </w:tr>
      <w:tr w:rsidR="00337111" w:rsidRPr="00050E25" w14:paraId="1C2BE3E6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6B3B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8317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5DD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B514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62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9949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16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30E8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58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EE46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37111" w:rsidRPr="00050E25" w14:paraId="13A97BF8" w14:textId="77777777" w:rsidTr="000F069B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BAAE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9407" w14:textId="77777777" w:rsidR="00337111" w:rsidRPr="00050E25" w:rsidRDefault="00337111" w:rsidP="000F069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BC32E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B877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97B5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B280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4B7BC" w14:textId="77777777" w:rsidR="00337111" w:rsidRPr="00050E25" w:rsidRDefault="00337111" w:rsidP="000F069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0E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</w:t>
            </w:r>
          </w:p>
        </w:tc>
      </w:tr>
    </w:tbl>
    <w:p w14:paraId="142283B8" w14:textId="77777777" w:rsidR="008E160A" w:rsidRDefault="008E160A"/>
    <w:sectPr w:rsidR="008E160A" w:rsidSect="00630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11"/>
    <w:rsid w:val="000235C9"/>
    <w:rsid w:val="00087482"/>
    <w:rsid w:val="000B3127"/>
    <w:rsid w:val="001106AE"/>
    <w:rsid w:val="001114A6"/>
    <w:rsid w:val="001800DA"/>
    <w:rsid w:val="001A33C3"/>
    <w:rsid w:val="001B493A"/>
    <w:rsid w:val="001B54E3"/>
    <w:rsid w:val="00200ECA"/>
    <w:rsid w:val="002668A4"/>
    <w:rsid w:val="002773D7"/>
    <w:rsid w:val="00296169"/>
    <w:rsid w:val="002A1000"/>
    <w:rsid w:val="002A624D"/>
    <w:rsid w:val="0031337E"/>
    <w:rsid w:val="00337111"/>
    <w:rsid w:val="0035445B"/>
    <w:rsid w:val="003E0ED8"/>
    <w:rsid w:val="004B7950"/>
    <w:rsid w:val="004D67AC"/>
    <w:rsid w:val="004E0C08"/>
    <w:rsid w:val="00531A78"/>
    <w:rsid w:val="005C292D"/>
    <w:rsid w:val="005F114B"/>
    <w:rsid w:val="00630B7C"/>
    <w:rsid w:val="00671BAC"/>
    <w:rsid w:val="00680CE9"/>
    <w:rsid w:val="00683AE6"/>
    <w:rsid w:val="006875E1"/>
    <w:rsid w:val="00695B46"/>
    <w:rsid w:val="006F7CB4"/>
    <w:rsid w:val="00712225"/>
    <w:rsid w:val="00760385"/>
    <w:rsid w:val="007A4171"/>
    <w:rsid w:val="007A6B8A"/>
    <w:rsid w:val="008E160A"/>
    <w:rsid w:val="009333F6"/>
    <w:rsid w:val="00950298"/>
    <w:rsid w:val="009D592C"/>
    <w:rsid w:val="00A87320"/>
    <w:rsid w:val="00A91B94"/>
    <w:rsid w:val="00AC4374"/>
    <w:rsid w:val="00AD3EEB"/>
    <w:rsid w:val="00AF16E3"/>
    <w:rsid w:val="00B26A99"/>
    <w:rsid w:val="00B4728D"/>
    <w:rsid w:val="00B86776"/>
    <w:rsid w:val="00BA1A20"/>
    <w:rsid w:val="00BA66BC"/>
    <w:rsid w:val="00C055FF"/>
    <w:rsid w:val="00C137EA"/>
    <w:rsid w:val="00C36613"/>
    <w:rsid w:val="00D55739"/>
    <w:rsid w:val="00DE090B"/>
    <w:rsid w:val="00DE3E20"/>
    <w:rsid w:val="00E00755"/>
    <w:rsid w:val="00E26BE6"/>
    <w:rsid w:val="00E43F8D"/>
    <w:rsid w:val="00E463FE"/>
    <w:rsid w:val="00E46F04"/>
    <w:rsid w:val="00E52FD0"/>
    <w:rsid w:val="00E82631"/>
    <w:rsid w:val="00EA442C"/>
    <w:rsid w:val="00EA4BC0"/>
    <w:rsid w:val="00EF2FFA"/>
    <w:rsid w:val="00FB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ED29D"/>
  <w15:chartTrackingRefBased/>
  <w15:docId w15:val="{7EA68597-B910-1D4A-A762-FFF0DC862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540</Characters>
  <Application>Microsoft Office Word</Application>
  <DocSecurity>0</DocSecurity>
  <Lines>47</Lines>
  <Paragraphs>10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ang</dc:creator>
  <cp:keywords/>
  <dc:description/>
  <cp:lastModifiedBy>Park, Sang</cp:lastModifiedBy>
  <cp:revision>1</cp:revision>
  <dcterms:created xsi:type="dcterms:W3CDTF">2021-05-04T23:46:00Z</dcterms:created>
  <dcterms:modified xsi:type="dcterms:W3CDTF">2021-05-04T23:47:00Z</dcterms:modified>
</cp:coreProperties>
</file>